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Diagram of study population.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8945</wp:posOffset>
            </wp:positionH>
            <wp:positionV relativeFrom="paragraph">
              <wp:posOffset>85725</wp:posOffset>
            </wp:positionV>
            <wp:extent cx="6238240" cy="3946525"/>
            <wp:effectExtent l="0" t="0" r="10160" b="15875"/>
            <wp:wrapNone/>
            <wp:docPr id="2" name="图片 2" descr="Fig S1-已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-已修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824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br w:type="page"/>
      </w:r>
      <w:bookmarkStart w:id="0" w:name="_GoBack"/>
      <w:bookmarkEnd w:id="0"/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Figure S2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Areas under the receiver operating characteristic curves for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ntral lymph node metastasi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according to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BRA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tatus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in the training (A) and validation (B) cohorts.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drawing>
          <wp:inline distT="0" distB="0" distL="114300" distR="114300">
            <wp:extent cx="5269230" cy="2786380"/>
            <wp:effectExtent l="0" t="0" r="7620" b="1397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S1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Clinicopathological an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ultrasoun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characteristics of patients in the training and validation cohorts.</w:t>
      </w:r>
    </w:p>
    <w:tbl>
      <w:tblPr>
        <w:tblStyle w:val="2"/>
        <w:tblW w:w="9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2625"/>
        <w:gridCol w:w="2430"/>
        <w:gridCol w:w="13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26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cohort                               (N = 327)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idation cohort                     (N = 153)</w:t>
            </w:r>
          </w:p>
        </w:tc>
        <w:tc>
          <w:tcPr>
            <w:tcW w:w="13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 (5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 (4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 (7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8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siz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lt;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5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6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≥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 (4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oc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 (6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3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3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 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8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i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1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3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rre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6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5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 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sule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 (9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9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echo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9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V600E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 (6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6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Prese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33.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37.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Multivariate analysis for c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entral lymph node metastasi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the training cohort. Abbreviations: HR, hazard ratio; CI, confidence interval.</w:t>
      </w:r>
    </w:p>
    <w:tbl>
      <w:tblPr>
        <w:tblStyle w:val="2"/>
        <w:tblW w:w="76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7"/>
        <w:gridCol w:w="1080"/>
        <w:gridCol w:w="1813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69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973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6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≥ 45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-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sule invasion (Pres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-7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 V600E mutation (Mu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-2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 score (per 0.1 incremen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6-2.9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wN2UzY2YzY2I5YmVlZTI2NTY3NjkxMzkwMmI0MTkifQ=="/>
  </w:docVars>
  <w:rsids>
    <w:rsidRoot w:val="00000000"/>
    <w:rsid w:val="021C6051"/>
    <w:rsid w:val="07A623E6"/>
    <w:rsid w:val="17FD5985"/>
    <w:rsid w:val="1CC628C5"/>
    <w:rsid w:val="2FB4415E"/>
    <w:rsid w:val="39F063F4"/>
    <w:rsid w:val="3EE94258"/>
    <w:rsid w:val="459050A5"/>
    <w:rsid w:val="58475028"/>
    <w:rsid w:val="5EBA3564"/>
    <w:rsid w:val="658B0E38"/>
    <w:rsid w:val="6CE84EBF"/>
    <w:rsid w:val="797B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0:34:00Z</dcterms:created>
  <dc:creator>唐</dc:creator>
  <cp:lastModifiedBy>Admin</cp:lastModifiedBy>
  <dcterms:modified xsi:type="dcterms:W3CDTF">2023-12-13T02:3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23115F15A02477283BF7E0B193F349B_12</vt:lpwstr>
  </property>
</Properties>
</file>